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BF9" w:rsidRDefault="00634BF9" w:rsidP="00634BF9"/>
    <w:tbl>
      <w:tblPr>
        <w:tblStyle w:val="TableGrid"/>
        <w:tblW w:w="8748" w:type="dxa"/>
        <w:tblLook w:val="04A0" w:firstRow="1" w:lastRow="0" w:firstColumn="1" w:lastColumn="0" w:noHBand="0" w:noVBand="1"/>
      </w:tblPr>
      <w:tblGrid>
        <w:gridCol w:w="828"/>
        <w:gridCol w:w="2610"/>
        <w:gridCol w:w="2340"/>
        <w:gridCol w:w="1170"/>
        <w:gridCol w:w="810"/>
        <w:gridCol w:w="990"/>
      </w:tblGrid>
      <w:tr w:rsidR="00634BF9" w:rsidTr="00536264">
        <w:tc>
          <w:tcPr>
            <w:tcW w:w="828" w:type="dxa"/>
          </w:tcPr>
          <w:p w:rsidR="00AF38A5" w:rsidRDefault="00AF38A5" w:rsidP="00074F2C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Spot</w:t>
            </w:r>
          </w:p>
          <w:p w:rsidR="00634BF9" w:rsidRPr="000348EB" w:rsidRDefault="00634BF9" w:rsidP="00074F2C">
            <w:pPr>
              <w:rPr>
                <w:b/>
                <w:color w:val="000000" w:themeColor="text1"/>
              </w:rPr>
            </w:pPr>
            <w:r w:rsidRPr="000348EB">
              <w:rPr>
                <w:b/>
                <w:color w:val="000000" w:themeColor="text1"/>
              </w:rPr>
              <w:t>No</w:t>
            </w:r>
            <w:r w:rsidR="00AF38A5">
              <w:rPr>
                <w:b/>
                <w:color w:val="000000" w:themeColor="text1"/>
              </w:rPr>
              <w:t xml:space="preserve"> </w:t>
            </w:r>
            <w:r w:rsidR="00AF38A5" w:rsidRPr="00AF38A5">
              <w:rPr>
                <w:rFonts w:ascii="Times New Roman Bold" w:hAnsi="Times New Roman Bold"/>
                <w:b/>
                <w:color w:val="000000" w:themeColor="text1"/>
                <w:vertAlign w:val="superscript"/>
              </w:rPr>
              <w:t>a</w:t>
            </w:r>
            <w:r w:rsidR="00AF38A5">
              <w:rPr>
                <w:rFonts w:ascii="Times New Roman Bold" w:hAnsi="Times New Roman Bold"/>
                <w:b/>
                <w:color w:val="000000" w:themeColor="text1"/>
                <w:vertAlign w:val="superscript"/>
              </w:rPr>
              <w:t>)</w:t>
            </w:r>
            <w:r w:rsidRPr="000348EB">
              <w:rPr>
                <w:b/>
                <w:color w:val="000000" w:themeColor="text1"/>
              </w:rPr>
              <w:t>.</w:t>
            </w:r>
          </w:p>
        </w:tc>
        <w:tc>
          <w:tcPr>
            <w:tcW w:w="2610" w:type="dxa"/>
          </w:tcPr>
          <w:p w:rsidR="00634BF9" w:rsidRPr="000348EB" w:rsidRDefault="00634BF9" w:rsidP="00074F2C">
            <w:pPr>
              <w:rPr>
                <w:b/>
                <w:color w:val="000000" w:themeColor="text1"/>
              </w:rPr>
            </w:pPr>
            <w:r w:rsidRPr="000348EB">
              <w:rPr>
                <w:b/>
                <w:color w:val="000000" w:themeColor="text1"/>
              </w:rPr>
              <w:t>Acc No.</w:t>
            </w:r>
          </w:p>
        </w:tc>
        <w:tc>
          <w:tcPr>
            <w:tcW w:w="2340" w:type="dxa"/>
          </w:tcPr>
          <w:p w:rsidR="00634BF9" w:rsidRPr="000348EB" w:rsidRDefault="00634BF9" w:rsidP="00074F2C">
            <w:pPr>
              <w:rPr>
                <w:b/>
                <w:color w:val="000000" w:themeColor="text1"/>
              </w:rPr>
            </w:pPr>
            <w:r w:rsidRPr="000348EB">
              <w:rPr>
                <w:b/>
                <w:color w:val="000000" w:themeColor="text1"/>
              </w:rPr>
              <w:t>Protein name</w:t>
            </w:r>
            <w:r w:rsidRPr="000348EB">
              <w:rPr>
                <w:b/>
                <w:color w:val="000000" w:themeColor="text1"/>
                <w:vertAlign w:val="superscript"/>
              </w:rPr>
              <w:t xml:space="preserve"> </w:t>
            </w:r>
          </w:p>
        </w:tc>
        <w:tc>
          <w:tcPr>
            <w:tcW w:w="1170" w:type="dxa"/>
          </w:tcPr>
          <w:p w:rsidR="00634BF9" w:rsidRPr="000348EB" w:rsidRDefault="00D01D1A" w:rsidP="00074F2C">
            <w:pPr>
              <w:rPr>
                <w:b/>
                <w:color w:val="000000" w:themeColor="text1"/>
                <w:vertAlign w:val="superscript"/>
              </w:rPr>
            </w:pPr>
            <w:r>
              <w:rPr>
                <w:b/>
                <w:color w:val="000000" w:themeColor="text1"/>
              </w:rPr>
              <w:t>MW(</w:t>
            </w:r>
            <w:r w:rsidR="00634BF9" w:rsidRPr="000348EB">
              <w:rPr>
                <w:b/>
                <w:color w:val="000000" w:themeColor="text1"/>
              </w:rPr>
              <w:t>Da)</w:t>
            </w:r>
          </w:p>
          <w:p w:rsidR="00634BF9" w:rsidRPr="000348EB" w:rsidRDefault="00634BF9" w:rsidP="00074F2C">
            <w:pPr>
              <w:rPr>
                <w:b/>
                <w:color w:val="000000" w:themeColor="text1"/>
              </w:rPr>
            </w:pPr>
          </w:p>
        </w:tc>
        <w:tc>
          <w:tcPr>
            <w:tcW w:w="810" w:type="dxa"/>
          </w:tcPr>
          <w:p w:rsidR="00634BF9" w:rsidRPr="000348EB" w:rsidRDefault="00634BF9" w:rsidP="00074F2C">
            <w:pPr>
              <w:ind w:firstLine="225"/>
              <w:rPr>
                <w:b/>
                <w:color w:val="000000" w:themeColor="text1"/>
              </w:rPr>
            </w:pPr>
            <w:proofErr w:type="spellStart"/>
            <w:r w:rsidRPr="000348EB">
              <w:rPr>
                <w:b/>
                <w:color w:val="000000" w:themeColor="text1"/>
              </w:rPr>
              <w:t>pI</w:t>
            </w:r>
            <w:proofErr w:type="spellEnd"/>
          </w:p>
          <w:p w:rsidR="00634BF9" w:rsidRPr="000348EB" w:rsidRDefault="00634BF9" w:rsidP="00074F2C">
            <w:pPr>
              <w:rPr>
                <w:b/>
                <w:color w:val="000000" w:themeColor="text1"/>
              </w:rPr>
            </w:pPr>
          </w:p>
        </w:tc>
        <w:tc>
          <w:tcPr>
            <w:tcW w:w="990" w:type="dxa"/>
          </w:tcPr>
          <w:p w:rsidR="00634BF9" w:rsidRPr="000348EB" w:rsidRDefault="00C751DD" w:rsidP="00536264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M/SC</w:t>
            </w:r>
            <w:bookmarkStart w:id="0" w:name="_GoBack"/>
            <w:bookmarkEnd w:id="0"/>
          </w:p>
        </w:tc>
      </w:tr>
      <w:tr w:rsidR="00AF38A5" w:rsidTr="00536264">
        <w:trPr>
          <w:trHeight w:val="377"/>
        </w:trPr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4**</w:t>
            </w:r>
          </w:p>
        </w:tc>
        <w:tc>
          <w:tcPr>
            <w:tcW w:w="2610" w:type="dxa"/>
          </w:tcPr>
          <w:tbl>
            <w:tblPr>
              <w:tblW w:w="0" w:type="auto"/>
              <w:tblCellSpacing w:w="0" w:type="dxa"/>
              <w:shd w:val="clear" w:color="auto" w:fill="FFFF99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147"/>
              <w:gridCol w:w="60"/>
            </w:tblGrid>
            <w:tr w:rsidR="00D01D1A" w:rsidRPr="00AF38A5" w:rsidTr="00074F2C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noWrap/>
                  <w:vAlign w:val="center"/>
                  <w:hideMark/>
                </w:tcPr>
                <w:p w:rsidR="00D01D1A" w:rsidRPr="00AF38A5" w:rsidRDefault="00536264" w:rsidP="00074F2C">
                  <w:hyperlink r:id="rId5" w:anchor="Hit1" w:history="1">
                    <w:r w:rsidR="00D01D1A" w:rsidRPr="00AF38A5">
                      <w:rPr>
                        <w:rStyle w:val="Hyperlink"/>
                        <w:bCs/>
                        <w:color w:val="auto"/>
                      </w:rPr>
                      <w:t>GF03LTE04I7KPH_3</w:t>
                    </w:r>
                  </w:hyperlink>
                </w:p>
              </w:tc>
              <w:tc>
                <w:tcPr>
                  <w:tcW w:w="0" w:type="auto"/>
                  <w:shd w:val="clear" w:color="auto" w:fill="FFFFFF"/>
                  <w:noWrap/>
                  <w:vAlign w:val="center"/>
                  <w:hideMark/>
                </w:tcPr>
                <w:p w:rsidR="00D01D1A" w:rsidRPr="00AF38A5" w:rsidRDefault="00D01D1A" w:rsidP="00074F2C">
                  <w:r w:rsidRPr="00AF38A5">
                    <w:rPr>
                      <w:rStyle w:val="HTMLTypewriter"/>
                      <w:rFonts w:ascii="Times New Roman" w:eastAsia="SimSun" w:hAnsi="Times New Roman" w:cs="Times New Roman"/>
                      <w:sz w:val="24"/>
                      <w:szCs w:val="24"/>
                    </w:rPr>
                    <w:t> </w:t>
                  </w:r>
                </w:p>
              </w:tc>
            </w:tr>
          </w:tbl>
          <w:p w:rsidR="00D01D1A" w:rsidRPr="00AF38A5" w:rsidRDefault="00D01D1A" w:rsidP="00074F2C">
            <w:pPr>
              <w:rPr>
                <w:bCs/>
              </w:rPr>
            </w:pPr>
          </w:p>
        </w:tc>
        <w:tc>
          <w:tcPr>
            <w:tcW w:w="234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15306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6.60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1/5</w:t>
            </w:r>
          </w:p>
        </w:tc>
      </w:tr>
      <w:tr w:rsidR="00AF38A5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8*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I</w:t>
            </w:r>
            <w:r w:rsidR="00D01D1A" w:rsidRPr="00AF38A5">
              <w:rPr>
                <w:bCs/>
              </w:rPr>
              <w:t>sotig01855_7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non-muscle actin II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2059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29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6/21</w:t>
            </w:r>
          </w:p>
        </w:tc>
      </w:tr>
      <w:tr w:rsidR="00AF38A5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8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J</w:t>
            </w:r>
            <w:r w:rsidR="00D01D1A" w:rsidRPr="00AF38A5">
              <w:rPr>
                <w:bCs/>
              </w:rPr>
              <w:t>gi|Capca1|158679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actin, cytoplasmic 1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1983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30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7/26</w:t>
            </w:r>
          </w:p>
        </w:tc>
      </w:tr>
      <w:tr w:rsidR="00AF38A5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0***</w:t>
            </w:r>
          </w:p>
        </w:tc>
        <w:tc>
          <w:tcPr>
            <w:tcW w:w="2610" w:type="dxa"/>
          </w:tcPr>
          <w:p w:rsidR="00D01D1A" w:rsidRPr="00AF38A5" w:rsidRDefault="00536264" w:rsidP="00074F2C">
            <w:pPr>
              <w:rPr>
                <w:bCs/>
              </w:rPr>
            </w:pPr>
            <w:hyperlink r:id="rId6" w:anchor="Hit1" w:history="1">
              <w:r w:rsidR="00D01D1A" w:rsidRPr="00AF38A5">
                <w:rPr>
                  <w:rStyle w:val="Hyperlink"/>
                  <w:color w:val="000000"/>
                </w:rPr>
                <w:t>GF03LTE04I7KPH_3</w:t>
              </w:r>
            </w:hyperlink>
          </w:p>
        </w:tc>
        <w:tc>
          <w:tcPr>
            <w:tcW w:w="2340" w:type="dxa"/>
          </w:tcPr>
          <w:p w:rsidR="00D01D1A" w:rsidRPr="00AF38A5" w:rsidRDefault="00AF38A5" w:rsidP="00074F2C">
            <w:r>
              <w:rPr>
                <w:rStyle w:val="HTMLTypewriter"/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</w:t>
            </w:r>
            <w:r w:rsidR="00D01D1A" w:rsidRPr="00AF38A5">
              <w:rPr>
                <w:rStyle w:val="HTMLTypewriter"/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ypothetical prote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20000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70</w:t>
            </w: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15/14</w:t>
            </w:r>
          </w:p>
        </w:tc>
      </w:tr>
      <w:tr w:rsidR="00AF38A5" w:rsidRPr="000348EB" w:rsidTr="00536264">
        <w:trPr>
          <w:trHeight w:val="296"/>
        </w:trPr>
        <w:tc>
          <w:tcPr>
            <w:tcW w:w="828" w:type="dxa"/>
          </w:tcPr>
          <w:p w:rsidR="00D01D1A" w:rsidRPr="00AF38A5" w:rsidRDefault="00D01D1A" w:rsidP="00AF38A5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1***</w:t>
            </w:r>
          </w:p>
        </w:tc>
        <w:tc>
          <w:tcPr>
            <w:tcW w:w="261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F5K2Q4C01CF4OT_4</w:t>
            </w:r>
          </w:p>
        </w:tc>
        <w:tc>
          <w:tcPr>
            <w:tcW w:w="2340" w:type="dxa"/>
          </w:tcPr>
          <w:p w:rsidR="00D01D1A" w:rsidRPr="00AF38A5" w:rsidRDefault="00D01D1A" w:rsidP="00AF38A5">
            <w:pPr>
              <w:rPr>
                <w:color w:val="000000" w:themeColor="text1"/>
              </w:rPr>
            </w:pPr>
            <w:r w:rsidRPr="00AF38A5">
              <w:t>acti</w:t>
            </w:r>
            <w:r w:rsidR="00AF38A5">
              <w:t>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9360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61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AF38A5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2/21</w:t>
            </w:r>
          </w:p>
        </w:tc>
      </w:tr>
      <w:tr w:rsidR="00AF38A5" w:rsidRPr="000348EB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4*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color w:val="000000" w:themeColor="text1"/>
              </w:rPr>
            </w:pPr>
            <w:r>
              <w:rPr>
                <w:bCs/>
              </w:rPr>
              <w:t>I</w:t>
            </w:r>
            <w:r w:rsidR="00D01D1A" w:rsidRPr="00AF38A5">
              <w:rPr>
                <w:bCs/>
              </w:rPr>
              <w:t>sotig15569_1</w:t>
            </w:r>
            <w:r w:rsidR="00D01D1A" w:rsidRPr="00AF38A5">
              <w:rPr>
                <w:color w:val="000000" w:themeColor="text1"/>
              </w:rPr>
              <w:t xml:space="preserve"> </w:t>
            </w:r>
          </w:p>
        </w:tc>
        <w:tc>
          <w:tcPr>
            <w:tcW w:w="234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t>heat shock protein 60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16967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4.82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/13</w:t>
            </w:r>
          </w:p>
        </w:tc>
      </w:tr>
      <w:tr w:rsidR="00AF38A5" w:rsidRPr="000348EB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4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  <w:color w:val="000000" w:themeColor="text1"/>
              </w:rPr>
            </w:pPr>
            <w:r>
              <w:rPr>
                <w:bCs/>
              </w:rPr>
              <w:t>J</w:t>
            </w:r>
            <w:r w:rsidR="00D01D1A" w:rsidRPr="00AF38A5">
              <w:rPr>
                <w:bCs/>
              </w:rPr>
              <w:t>gi|Capca1|179778</w:t>
            </w:r>
          </w:p>
        </w:tc>
        <w:tc>
          <w:tcPr>
            <w:tcW w:w="2340" w:type="dxa"/>
          </w:tcPr>
          <w:p w:rsidR="00D01D1A" w:rsidRPr="00AF38A5" w:rsidRDefault="00D01D1A" w:rsidP="00074F2C">
            <w:pPr>
              <w:rPr>
                <w:bCs/>
                <w:color w:val="000000" w:themeColor="text1"/>
              </w:rPr>
            </w:pPr>
            <w:r w:rsidRPr="00AF38A5">
              <w:t>heat shock protein 60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  <w:color w:val="000000" w:themeColor="text1"/>
              </w:rPr>
            </w:pPr>
            <w:r w:rsidRPr="00AF38A5">
              <w:rPr>
                <w:bCs/>
              </w:rPr>
              <w:t>62475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19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2/5</w:t>
            </w:r>
          </w:p>
        </w:tc>
      </w:tr>
      <w:tr w:rsidR="00AF38A5" w:rsidRPr="000348EB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5***</w:t>
            </w:r>
          </w:p>
        </w:tc>
        <w:tc>
          <w:tcPr>
            <w:tcW w:w="261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GG7OGXE04JX7QT_8</w:t>
            </w:r>
          </w:p>
        </w:tc>
        <w:tc>
          <w:tcPr>
            <w:tcW w:w="234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t>beta-tubul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4630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8.37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/28</w:t>
            </w:r>
          </w:p>
        </w:tc>
      </w:tr>
      <w:tr w:rsidR="00AF38A5" w:rsidRPr="000348EB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5*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  <w:color w:val="000000" w:themeColor="text1"/>
              </w:rPr>
            </w:pPr>
            <w:r>
              <w:rPr>
                <w:bCs/>
              </w:rPr>
              <w:t>I</w:t>
            </w:r>
            <w:r w:rsidR="00D01D1A" w:rsidRPr="00AF38A5">
              <w:rPr>
                <w:bCs/>
              </w:rPr>
              <w:t>sotig14472_10</w:t>
            </w:r>
          </w:p>
        </w:tc>
        <w:tc>
          <w:tcPr>
            <w:tcW w:w="2340" w:type="dxa"/>
          </w:tcPr>
          <w:p w:rsidR="00D01D1A" w:rsidRPr="00AF38A5" w:rsidRDefault="00D01D1A" w:rsidP="00074F2C">
            <w:pPr>
              <w:rPr>
                <w:bCs/>
                <w:color w:val="000000" w:themeColor="text1"/>
              </w:rPr>
            </w:pPr>
            <w:r w:rsidRPr="00AF38A5">
              <w:t>beta-tubul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  <w:color w:val="000000" w:themeColor="text1"/>
              </w:rPr>
            </w:pPr>
            <w:r w:rsidRPr="00AF38A5">
              <w:rPr>
                <w:bCs/>
              </w:rPr>
              <w:t>50348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4.75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4/10</w:t>
            </w:r>
          </w:p>
        </w:tc>
      </w:tr>
      <w:tr w:rsidR="00AF38A5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5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J</w:t>
            </w:r>
            <w:r w:rsidR="00D01D1A" w:rsidRPr="00AF38A5">
              <w:rPr>
                <w:bCs/>
              </w:rPr>
              <w:t>gi|Capca1|225661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beta-tubul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8784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44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5/14</w:t>
            </w:r>
          </w:p>
        </w:tc>
      </w:tr>
      <w:tr w:rsidR="00AF38A5" w:rsidRPr="000348EB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7***</w:t>
            </w:r>
          </w:p>
        </w:tc>
        <w:tc>
          <w:tcPr>
            <w:tcW w:w="261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F5K2Q4C01CF4OT_4</w:t>
            </w:r>
          </w:p>
        </w:tc>
        <w:tc>
          <w:tcPr>
            <w:tcW w:w="234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t>act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9360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61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2/21</w:t>
            </w:r>
          </w:p>
        </w:tc>
      </w:tr>
      <w:tr w:rsidR="00AF38A5" w:rsidTr="00536264">
        <w:trPr>
          <w:trHeight w:val="269"/>
        </w:trPr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7*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I</w:t>
            </w:r>
            <w:r w:rsidR="00D01D1A" w:rsidRPr="00AF38A5">
              <w:rPr>
                <w:bCs/>
              </w:rPr>
              <w:t>sotig01855_7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non-muscle actin II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2059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29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5/13</w:t>
            </w:r>
          </w:p>
        </w:tc>
      </w:tr>
      <w:tr w:rsidR="00AF38A5" w:rsidTr="00536264">
        <w:trPr>
          <w:trHeight w:val="422"/>
        </w:trPr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7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J</w:t>
            </w:r>
            <w:r w:rsidR="00D01D1A" w:rsidRPr="00AF38A5">
              <w:rPr>
                <w:bCs/>
              </w:rPr>
              <w:t>gi|Capca1|158679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actin, cytoplasmic 1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1983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30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7/18</w:t>
            </w:r>
          </w:p>
        </w:tc>
      </w:tr>
      <w:tr w:rsidR="00AF38A5" w:rsidTr="00536264">
        <w:trPr>
          <w:trHeight w:val="269"/>
        </w:trPr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8**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I</w:t>
            </w:r>
            <w:r w:rsidR="00D01D1A" w:rsidRPr="00AF38A5">
              <w:rPr>
                <w:bCs/>
              </w:rPr>
              <w:t>sotig01330_11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beta-act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13912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7.82</w:t>
            </w: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3/28</w:t>
            </w:r>
          </w:p>
        </w:tc>
      </w:tr>
      <w:tr w:rsidR="00AF38A5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8*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I</w:t>
            </w:r>
            <w:r w:rsidR="00D01D1A" w:rsidRPr="00AF38A5">
              <w:rPr>
                <w:bCs/>
              </w:rPr>
              <w:t xml:space="preserve">sotig01855_7 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non-muscle actin II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2059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29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6/25</w:t>
            </w:r>
          </w:p>
        </w:tc>
      </w:tr>
      <w:tr w:rsidR="00AF38A5" w:rsidRPr="000348EB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8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color w:val="000000" w:themeColor="text1"/>
              </w:rPr>
            </w:pPr>
            <w:r>
              <w:rPr>
                <w:bCs/>
              </w:rPr>
              <w:t>J</w:t>
            </w:r>
            <w:r w:rsidR="00D01D1A" w:rsidRPr="00AF38A5">
              <w:rPr>
                <w:bCs/>
              </w:rPr>
              <w:t>gi|Capca1|160805</w:t>
            </w:r>
          </w:p>
        </w:tc>
        <w:tc>
          <w:tcPr>
            <w:tcW w:w="2340" w:type="dxa"/>
          </w:tcPr>
          <w:p w:rsidR="00D01D1A" w:rsidRPr="00AF38A5" w:rsidRDefault="00AF38A5" w:rsidP="00074F2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a</w:t>
            </w:r>
            <w:r w:rsidR="00D01D1A" w:rsidRPr="00AF38A5">
              <w:rPr>
                <w:color w:val="000000" w:themeColor="text1"/>
              </w:rPr>
              <w:t>ct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40444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66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8/37</w:t>
            </w:r>
          </w:p>
        </w:tc>
      </w:tr>
      <w:tr w:rsidR="00AF38A5" w:rsidRPr="000348EB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9***</w:t>
            </w:r>
          </w:p>
        </w:tc>
        <w:tc>
          <w:tcPr>
            <w:tcW w:w="261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GG7OGXE04JX7QT_8</w:t>
            </w:r>
          </w:p>
        </w:tc>
        <w:tc>
          <w:tcPr>
            <w:tcW w:w="2340" w:type="dxa"/>
          </w:tcPr>
          <w:p w:rsidR="00D01D1A" w:rsidRPr="00AF38A5" w:rsidRDefault="00D01D1A" w:rsidP="00074F2C">
            <w:pPr>
              <w:rPr>
                <w:rStyle w:val="HTMLTypewriter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F38A5">
              <w:t>tubul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rStyle w:val="HTMLTypewriter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F38A5">
              <w:rPr>
                <w:bCs/>
              </w:rPr>
              <w:t>4630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8.37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/38</w:t>
            </w:r>
          </w:p>
        </w:tc>
      </w:tr>
      <w:tr w:rsidR="00AF38A5" w:rsidRPr="000348EB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9*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  <w:color w:val="000000" w:themeColor="text1"/>
              </w:rPr>
            </w:pPr>
            <w:r>
              <w:rPr>
                <w:bCs/>
              </w:rPr>
              <w:t>I</w:t>
            </w:r>
            <w:r w:rsidR="00D01D1A" w:rsidRPr="00AF38A5">
              <w:rPr>
                <w:bCs/>
              </w:rPr>
              <w:t>sotig14472_10</w:t>
            </w:r>
          </w:p>
        </w:tc>
        <w:tc>
          <w:tcPr>
            <w:tcW w:w="2340" w:type="dxa"/>
          </w:tcPr>
          <w:p w:rsidR="00D01D1A" w:rsidRPr="00AF38A5" w:rsidRDefault="00D01D1A" w:rsidP="00074F2C">
            <w:pPr>
              <w:rPr>
                <w:bCs/>
                <w:color w:val="000000" w:themeColor="text1"/>
              </w:rPr>
            </w:pPr>
            <w:r w:rsidRPr="00AF38A5">
              <w:t>tubul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rStyle w:val="HTMLTypewriter"/>
                <w:rFonts w:ascii="Times New Roman" w:eastAsia="SimSun" w:hAnsi="Times New Roman" w:cs="Times New Roman"/>
                <w:color w:val="000000" w:themeColor="text1"/>
                <w:sz w:val="24"/>
                <w:szCs w:val="24"/>
              </w:rPr>
            </w:pPr>
            <w:r w:rsidRPr="00AF38A5">
              <w:rPr>
                <w:bCs/>
              </w:rPr>
              <w:t>50348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4.75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9/30</w:t>
            </w:r>
          </w:p>
        </w:tc>
      </w:tr>
      <w:tr w:rsidR="00AF38A5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9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J</w:t>
            </w:r>
            <w:r w:rsidR="00D01D1A" w:rsidRPr="00AF38A5">
              <w:rPr>
                <w:bCs/>
              </w:rPr>
              <w:t>gi|Capca1|225661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tubul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8784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44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9/31</w:t>
            </w:r>
          </w:p>
        </w:tc>
      </w:tr>
      <w:tr w:rsidR="00AF38A5" w:rsidRPr="000348EB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20***</w:t>
            </w:r>
          </w:p>
        </w:tc>
        <w:tc>
          <w:tcPr>
            <w:tcW w:w="261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F5K2Q4C01CF4OT_4</w:t>
            </w:r>
          </w:p>
        </w:tc>
        <w:tc>
          <w:tcPr>
            <w:tcW w:w="234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t>actin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bCs/>
              </w:rPr>
              <w:t>9360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61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1/12</w:t>
            </w:r>
          </w:p>
        </w:tc>
      </w:tr>
      <w:tr w:rsidR="00AF38A5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20*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I</w:t>
            </w:r>
            <w:r w:rsidR="00D01D1A" w:rsidRPr="00AF38A5">
              <w:rPr>
                <w:bCs/>
              </w:rPr>
              <w:t>sotig01855_7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non-muscle actin II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2059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29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1/2</w:t>
            </w:r>
          </w:p>
        </w:tc>
      </w:tr>
      <w:tr w:rsidR="00AF38A5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20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J</w:t>
            </w:r>
            <w:r w:rsidR="00D01D1A" w:rsidRPr="00AF38A5">
              <w:rPr>
                <w:bCs/>
              </w:rPr>
              <w:t>gi|Capca1|158679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actin, cytoplasmic 1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1983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30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2/5</w:t>
            </w:r>
          </w:p>
        </w:tc>
      </w:tr>
      <w:tr w:rsidR="00AF38A5" w:rsidRPr="000348EB" w:rsidTr="00536264">
        <w:trPr>
          <w:trHeight w:val="359"/>
        </w:trPr>
        <w:tc>
          <w:tcPr>
            <w:tcW w:w="828" w:type="dxa"/>
          </w:tcPr>
          <w:p w:rsidR="00D01D1A" w:rsidRPr="00AF38A5" w:rsidRDefault="00D01D1A" w:rsidP="00AF38A5">
            <w:pPr>
              <w:spacing w:line="240" w:lineRule="atLeast"/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lastRenderedPageBreak/>
              <w:t>21***</w:t>
            </w:r>
          </w:p>
        </w:tc>
        <w:tc>
          <w:tcPr>
            <w:tcW w:w="2610" w:type="dxa"/>
          </w:tcPr>
          <w:p w:rsidR="00D01D1A" w:rsidRPr="00AF38A5" w:rsidRDefault="00D01D1A" w:rsidP="00AF38A5">
            <w:pPr>
              <w:spacing w:line="240" w:lineRule="atLeast"/>
              <w:rPr>
                <w:color w:val="000000" w:themeColor="text1"/>
              </w:rPr>
            </w:pPr>
            <w:r w:rsidRPr="00AF38A5">
              <w:rPr>
                <w:bCs/>
              </w:rPr>
              <w:t>F5K2Q4C01CF4OT_4</w:t>
            </w:r>
          </w:p>
        </w:tc>
        <w:tc>
          <w:tcPr>
            <w:tcW w:w="2340" w:type="dxa"/>
          </w:tcPr>
          <w:p w:rsidR="00D01D1A" w:rsidRPr="00AF38A5" w:rsidRDefault="00D01D1A" w:rsidP="00AF38A5">
            <w:pPr>
              <w:spacing w:line="240" w:lineRule="atLeast"/>
              <w:rPr>
                <w:color w:val="000000" w:themeColor="text1"/>
              </w:rPr>
            </w:pPr>
            <w:r w:rsidRPr="00AF38A5">
              <w:t>actin</w:t>
            </w:r>
          </w:p>
        </w:tc>
        <w:tc>
          <w:tcPr>
            <w:tcW w:w="1170" w:type="dxa"/>
          </w:tcPr>
          <w:p w:rsidR="00D01D1A" w:rsidRPr="00AF38A5" w:rsidRDefault="00D01D1A" w:rsidP="00AF38A5">
            <w:pPr>
              <w:spacing w:line="240" w:lineRule="atLeast"/>
              <w:rPr>
                <w:color w:val="000000" w:themeColor="text1"/>
              </w:rPr>
            </w:pPr>
            <w:r w:rsidRPr="00AF38A5">
              <w:rPr>
                <w:bCs/>
              </w:rPr>
              <w:t>9360</w:t>
            </w:r>
          </w:p>
        </w:tc>
        <w:tc>
          <w:tcPr>
            <w:tcW w:w="810" w:type="dxa"/>
          </w:tcPr>
          <w:p w:rsidR="00D01D1A" w:rsidRPr="00AF38A5" w:rsidRDefault="00D01D1A" w:rsidP="00AF38A5">
            <w:pPr>
              <w:pStyle w:val="HTMLPreformatted"/>
              <w:spacing w:line="24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61</w:t>
            </w:r>
          </w:p>
          <w:p w:rsidR="00D01D1A" w:rsidRPr="00AF38A5" w:rsidRDefault="00D01D1A" w:rsidP="00AF38A5">
            <w:pPr>
              <w:pStyle w:val="HTMLPreformatted"/>
              <w:spacing w:line="240" w:lineRule="atLeas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AF38A5">
            <w:pPr>
              <w:spacing w:line="240" w:lineRule="atLeast"/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2/21</w:t>
            </w:r>
          </w:p>
        </w:tc>
      </w:tr>
      <w:tr w:rsidR="00AF38A5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21*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I</w:t>
            </w:r>
            <w:r w:rsidR="00D01D1A" w:rsidRPr="00AF38A5">
              <w:rPr>
                <w:bCs/>
              </w:rPr>
              <w:t xml:space="preserve">sotig01855_7 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non-muscle actin II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2059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29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5/16</w:t>
            </w:r>
          </w:p>
        </w:tc>
      </w:tr>
      <w:tr w:rsidR="00AF38A5" w:rsidTr="00536264">
        <w:tc>
          <w:tcPr>
            <w:tcW w:w="828" w:type="dxa"/>
          </w:tcPr>
          <w:p w:rsidR="00D01D1A" w:rsidRPr="00AF38A5" w:rsidRDefault="00D01D1A" w:rsidP="00074F2C">
            <w:pPr>
              <w:rPr>
                <w:color w:val="000000" w:themeColor="text1"/>
              </w:rPr>
            </w:pPr>
            <w:r w:rsidRPr="00AF38A5">
              <w:rPr>
                <w:color w:val="000000" w:themeColor="text1"/>
              </w:rPr>
              <w:t>21*</w:t>
            </w:r>
          </w:p>
        </w:tc>
        <w:tc>
          <w:tcPr>
            <w:tcW w:w="2610" w:type="dxa"/>
          </w:tcPr>
          <w:p w:rsidR="00D01D1A" w:rsidRPr="00AF38A5" w:rsidRDefault="00AF38A5" w:rsidP="00074F2C">
            <w:pPr>
              <w:rPr>
                <w:bCs/>
              </w:rPr>
            </w:pPr>
            <w:r>
              <w:rPr>
                <w:bCs/>
              </w:rPr>
              <w:t>J</w:t>
            </w:r>
            <w:r w:rsidR="00D01D1A" w:rsidRPr="00AF38A5">
              <w:rPr>
                <w:bCs/>
              </w:rPr>
              <w:t>gi|Capca1|158679</w:t>
            </w:r>
          </w:p>
        </w:tc>
        <w:tc>
          <w:tcPr>
            <w:tcW w:w="2340" w:type="dxa"/>
          </w:tcPr>
          <w:p w:rsidR="00D01D1A" w:rsidRPr="00AF38A5" w:rsidRDefault="00D01D1A" w:rsidP="00074F2C">
            <w:r w:rsidRPr="00AF38A5">
              <w:t>actin, cytoplasmic 1</w:t>
            </w:r>
          </w:p>
        </w:tc>
        <w:tc>
          <w:tcPr>
            <w:tcW w:w="1170" w:type="dxa"/>
          </w:tcPr>
          <w:p w:rsidR="00D01D1A" w:rsidRPr="00AF38A5" w:rsidRDefault="00D01D1A" w:rsidP="00074F2C">
            <w:pPr>
              <w:rPr>
                <w:bCs/>
              </w:rPr>
            </w:pPr>
            <w:r w:rsidRPr="00AF38A5">
              <w:rPr>
                <w:bCs/>
              </w:rPr>
              <w:t>41983</w:t>
            </w:r>
          </w:p>
        </w:tc>
        <w:tc>
          <w:tcPr>
            <w:tcW w:w="810" w:type="dxa"/>
          </w:tcPr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sz w:val="24"/>
                <w:szCs w:val="24"/>
              </w:rPr>
            </w:pPr>
            <w:r w:rsidRPr="00AF38A5">
              <w:rPr>
                <w:rFonts w:ascii="Times New Roman" w:hAnsi="Times New Roman" w:cs="Times New Roman"/>
                <w:bCs/>
                <w:sz w:val="24"/>
                <w:szCs w:val="24"/>
              </w:rPr>
              <w:t>5.30</w:t>
            </w:r>
          </w:p>
          <w:p w:rsidR="00D01D1A" w:rsidRPr="00AF38A5" w:rsidRDefault="00D01D1A" w:rsidP="00074F2C">
            <w:pPr>
              <w:pStyle w:val="HTMLPreformatted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</w:tcPr>
          <w:p w:rsidR="00D01D1A" w:rsidRPr="00AF38A5" w:rsidRDefault="00D01D1A" w:rsidP="00074F2C">
            <w:pPr>
              <w:rPr>
                <w:color w:val="000000" w:themeColor="text1"/>
                <w:lang w:val="es-ES"/>
              </w:rPr>
            </w:pPr>
            <w:r w:rsidRPr="00AF38A5">
              <w:rPr>
                <w:color w:val="000000" w:themeColor="text1"/>
                <w:lang w:val="es-ES"/>
              </w:rPr>
              <w:t>5/21</w:t>
            </w:r>
          </w:p>
        </w:tc>
      </w:tr>
    </w:tbl>
    <w:p w:rsidR="00634BF9" w:rsidRDefault="00634BF9" w:rsidP="00634BF9"/>
    <w:p w:rsidR="00573483" w:rsidRDefault="00573483"/>
    <w:sectPr w:rsidR="00573483" w:rsidSect="00EE23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34BF9"/>
    <w:rsid w:val="00536264"/>
    <w:rsid w:val="00573483"/>
    <w:rsid w:val="00634BF9"/>
    <w:rsid w:val="0069581A"/>
    <w:rsid w:val="00A31275"/>
    <w:rsid w:val="00AF38A5"/>
    <w:rsid w:val="00C751DD"/>
    <w:rsid w:val="00C86921"/>
    <w:rsid w:val="00D01D1A"/>
    <w:rsid w:val="00D42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BF9"/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BF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34BF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34BF9"/>
    <w:rPr>
      <w:rFonts w:ascii="Courier New" w:eastAsia="Times New Roman" w:hAnsi="Courier New" w:cs="Courier New"/>
      <w:sz w:val="20"/>
      <w:szCs w:val="20"/>
      <w:lang w:eastAsia="zh-CN"/>
    </w:rPr>
  </w:style>
  <w:style w:type="character" w:styleId="Hyperlink">
    <w:name w:val="Hyperlink"/>
    <w:basedOn w:val="DefaultParagraphFont"/>
    <w:rsid w:val="00634BF9"/>
    <w:rPr>
      <w:strike w:val="0"/>
      <w:dstrike w:val="0"/>
      <w:color w:val="0000FF"/>
      <w:u w:val="none"/>
      <w:effect w:val="none"/>
    </w:rPr>
  </w:style>
  <w:style w:type="character" w:styleId="HTMLTypewriter">
    <w:name w:val="HTML Typewriter"/>
    <w:basedOn w:val="DefaultParagraphFont"/>
    <w:uiPriority w:val="99"/>
    <w:semiHidden/>
    <w:unhideWhenUsed/>
    <w:rsid w:val="00634BF9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lfe0018/mascot/cgi/master_results.pl?file=../data/20111020/F001732.dat" TargetMode="External"/><Relationship Id="rId5" Type="http://schemas.openxmlformats.org/officeDocument/2006/relationships/hyperlink" Target="http://lfe0018/mascot/cgi/master_results.pl?file=../data/20111020/F001732.da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2</TotalTime>
  <Pages>2</Pages>
  <Words>241</Words>
  <Characters>137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KUST</Company>
  <LinksUpToDate>false</LinksUpToDate>
  <CharactersWithSpaces>16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</dc:creator>
  <cp:keywords/>
  <dc:description/>
  <cp:lastModifiedBy>Windows User</cp:lastModifiedBy>
  <cp:revision>5</cp:revision>
  <dcterms:created xsi:type="dcterms:W3CDTF">2012-03-01T02:35:00Z</dcterms:created>
  <dcterms:modified xsi:type="dcterms:W3CDTF">2012-05-16T12:16:00Z</dcterms:modified>
</cp:coreProperties>
</file>